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2664"/>
        <w:gridCol w:w="2243"/>
        <w:gridCol w:w="2243"/>
        <w:gridCol w:w="2365"/>
      </w:tblGrid>
      <w:tr w:rsidR="00022653" w:rsidRPr="00022653" w14:paraId="1E853681" w14:textId="77777777" w:rsidTr="00022653">
        <w:trPr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4444CD4F" w14:textId="7380F5B4" w:rsidR="00022653" w:rsidRPr="00022653" w:rsidRDefault="00022653" w:rsidP="00022653">
            <w:pPr>
              <w:rPr>
                <w:b/>
                <w:sz w:val="24"/>
                <w:szCs w:val="24"/>
              </w:rPr>
            </w:pPr>
            <w:bookmarkStart w:id="0" w:name="_Toc13397621"/>
            <w:r w:rsidRPr="00022653">
              <w:rPr>
                <w:b/>
                <w:bCs/>
                <w:sz w:val="24"/>
                <w:szCs w:val="24"/>
              </w:rPr>
              <w:t xml:space="preserve">S1 Table: </w:t>
            </w:r>
            <w:proofErr w:type="spellStart"/>
            <w:r w:rsidRPr="00022653">
              <w:rPr>
                <w:b/>
                <w:bCs/>
                <w:sz w:val="24"/>
                <w:szCs w:val="24"/>
              </w:rPr>
              <w:t>Molprobity</w:t>
            </w:r>
            <w:proofErr w:type="spellEnd"/>
            <w:r w:rsidRPr="00022653">
              <w:rPr>
                <w:b/>
                <w:bCs/>
                <w:sz w:val="24"/>
                <w:szCs w:val="24"/>
              </w:rPr>
              <w:t xml:space="preserve"> statistic of KCNQ1 AO, RC and AC homology models</w:t>
            </w:r>
            <w:bookmarkEnd w:id="0"/>
          </w:p>
        </w:tc>
      </w:tr>
      <w:tr w:rsidR="00022653" w14:paraId="376F1D44" w14:textId="77777777" w:rsidTr="000F351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38A8E9" w14:textId="77777777" w:rsidR="00022653" w:rsidRDefault="00022653" w:rsidP="000F3511"/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B4CDB0" w14:textId="77777777" w:rsidR="00022653" w:rsidRPr="009D5055" w:rsidRDefault="00022653" w:rsidP="000F3511">
            <w:pPr>
              <w:jc w:val="center"/>
              <w:rPr>
                <w:b/>
              </w:rPr>
            </w:pPr>
            <w:r w:rsidRPr="009D5055">
              <w:rPr>
                <w:b/>
              </w:rPr>
              <w:t>KCNQ1 AO st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4380A6" w14:textId="77777777" w:rsidR="00022653" w:rsidRPr="009D5055" w:rsidRDefault="00022653" w:rsidP="000F3511">
            <w:pPr>
              <w:jc w:val="center"/>
              <w:rPr>
                <w:b/>
              </w:rPr>
            </w:pPr>
            <w:r w:rsidRPr="009D5055">
              <w:rPr>
                <w:b/>
              </w:rPr>
              <w:t>KCNQ1 RC st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AAB447D" w14:textId="77777777" w:rsidR="00022653" w:rsidRPr="009D5055" w:rsidRDefault="00022653" w:rsidP="000F3511">
            <w:pPr>
              <w:jc w:val="center"/>
              <w:rPr>
                <w:b/>
              </w:rPr>
            </w:pPr>
            <w:r>
              <w:rPr>
                <w:b/>
              </w:rPr>
              <w:t>KCNQ1 AC state</w:t>
            </w:r>
          </w:p>
        </w:tc>
      </w:tr>
      <w:tr w:rsidR="00022653" w14:paraId="70325B2C" w14:textId="77777777" w:rsidTr="000F351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C299D6" w14:textId="77777777" w:rsidR="00022653" w:rsidRDefault="00022653" w:rsidP="000F3511">
            <w:proofErr w:type="spellStart"/>
            <w:r>
              <w:t>Molprobity</w:t>
            </w:r>
            <w:proofErr w:type="spellEnd"/>
            <w:r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94824F" w14:textId="77777777" w:rsidR="00022653" w:rsidRDefault="00022653" w:rsidP="000F3511">
            <w:pPr>
              <w:jc w:val="center"/>
            </w:pPr>
            <w:r>
              <w:t>1.38 (97</w:t>
            </w:r>
            <w:r w:rsidRPr="00835413">
              <w:rPr>
                <w:vertAlign w:val="superscript"/>
              </w:rPr>
              <w:t>th</w:t>
            </w:r>
            <w:r>
              <w:t xml:space="preserve"> percenti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57C2D4" w14:textId="77777777" w:rsidR="00022653" w:rsidRDefault="00022653" w:rsidP="000F3511">
            <w:pPr>
              <w:jc w:val="center"/>
            </w:pPr>
            <w:r>
              <w:t>1.71 (90</w:t>
            </w:r>
            <w:r w:rsidRPr="00835413">
              <w:rPr>
                <w:vertAlign w:val="superscript"/>
              </w:rPr>
              <w:t>t</w:t>
            </w:r>
            <w:r>
              <w:rPr>
                <w:vertAlign w:val="superscript"/>
              </w:rPr>
              <w:t>h</w:t>
            </w:r>
            <w:r>
              <w:t xml:space="preserve"> percentil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DA0659" w14:textId="77777777" w:rsidR="00022653" w:rsidRDefault="00022653" w:rsidP="000F3511">
            <w:pPr>
              <w:jc w:val="center"/>
            </w:pPr>
            <w:r>
              <w:t>1.12 (100</w:t>
            </w:r>
            <w:r w:rsidRPr="007F265F">
              <w:rPr>
                <w:vertAlign w:val="superscript"/>
              </w:rPr>
              <w:t>th</w:t>
            </w:r>
            <w:r>
              <w:t xml:space="preserve"> percentile)</w:t>
            </w:r>
          </w:p>
        </w:tc>
      </w:tr>
      <w:tr w:rsidR="00022653" w14:paraId="1DABAB64" w14:textId="77777777" w:rsidTr="000F3511">
        <w:trPr>
          <w:jc w:val="center"/>
        </w:trPr>
        <w:tc>
          <w:tcPr>
            <w:tcW w:w="0" w:type="auto"/>
            <w:vAlign w:val="center"/>
          </w:tcPr>
          <w:p w14:paraId="56E094D4" w14:textId="77777777" w:rsidR="00022653" w:rsidRDefault="00022653" w:rsidP="000F3511">
            <w:r>
              <w:t>Clash score</w:t>
            </w:r>
          </w:p>
        </w:tc>
        <w:tc>
          <w:tcPr>
            <w:tcW w:w="0" w:type="auto"/>
            <w:vAlign w:val="center"/>
          </w:tcPr>
          <w:p w14:paraId="00BA6DF3" w14:textId="77777777" w:rsidR="00022653" w:rsidRDefault="00022653" w:rsidP="000F3511">
            <w:pPr>
              <w:jc w:val="center"/>
            </w:pPr>
            <w:r>
              <w:t>3.09 (98</w:t>
            </w:r>
            <w:r w:rsidRPr="00835413">
              <w:rPr>
                <w:vertAlign w:val="superscript"/>
              </w:rPr>
              <w:t>th</w:t>
            </w:r>
            <w:r>
              <w:t xml:space="preserve"> percentile)</w:t>
            </w:r>
          </w:p>
        </w:tc>
        <w:tc>
          <w:tcPr>
            <w:tcW w:w="0" w:type="auto"/>
            <w:vAlign w:val="center"/>
          </w:tcPr>
          <w:p w14:paraId="0B18AA18" w14:textId="77777777" w:rsidR="00022653" w:rsidRDefault="00022653" w:rsidP="000F3511">
            <w:pPr>
              <w:jc w:val="center"/>
            </w:pPr>
            <w:r>
              <w:t>4.92 (94</w:t>
            </w:r>
            <w:r w:rsidRPr="00835413">
              <w:rPr>
                <w:vertAlign w:val="superscript"/>
              </w:rPr>
              <w:t>th</w:t>
            </w:r>
            <w:r>
              <w:t xml:space="preserve"> percentile)</w:t>
            </w:r>
          </w:p>
        </w:tc>
        <w:tc>
          <w:tcPr>
            <w:tcW w:w="0" w:type="auto"/>
          </w:tcPr>
          <w:p w14:paraId="4C4211A4" w14:textId="77777777" w:rsidR="00022653" w:rsidRDefault="00022653" w:rsidP="000F3511">
            <w:pPr>
              <w:jc w:val="center"/>
            </w:pPr>
            <w:r>
              <w:t>2.72 (98</w:t>
            </w:r>
            <w:r w:rsidRPr="007F265F">
              <w:rPr>
                <w:vertAlign w:val="superscript"/>
              </w:rPr>
              <w:t>th</w:t>
            </w:r>
            <w:r>
              <w:t xml:space="preserve"> percentile)</w:t>
            </w:r>
          </w:p>
        </w:tc>
      </w:tr>
      <w:tr w:rsidR="00022653" w14:paraId="058444B1" w14:textId="77777777" w:rsidTr="000F3511">
        <w:trPr>
          <w:jc w:val="center"/>
        </w:trPr>
        <w:tc>
          <w:tcPr>
            <w:tcW w:w="0" w:type="auto"/>
            <w:vAlign w:val="center"/>
          </w:tcPr>
          <w:p w14:paraId="5DDADF36" w14:textId="77777777" w:rsidR="00022653" w:rsidRDefault="00022653" w:rsidP="000F3511">
            <w:r>
              <w:t>Ramachandran statistic</w:t>
            </w:r>
          </w:p>
        </w:tc>
        <w:tc>
          <w:tcPr>
            <w:tcW w:w="0" w:type="auto"/>
            <w:vAlign w:val="center"/>
          </w:tcPr>
          <w:p w14:paraId="30B20A30" w14:textId="77777777" w:rsidR="00022653" w:rsidRDefault="00022653" w:rsidP="000F3511">
            <w:pPr>
              <w:jc w:val="center"/>
            </w:pPr>
          </w:p>
        </w:tc>
        <w:tc>
          <w:tcPr>
            <w:tcW w:w="0" w:type="auto"/>
            <w:vAlign w:val="center"/>
          </w:tcPr>
          <w:p w14:paraId="393D98AC" w14:textId="77777777" w:rsidR="00022653" w:rsidRDefault="00022653" w:rsidP="000F3511">
            <w:pPr>
              <w:jc w:val="center"/>
            </w:pPr>
          </w:p>
        </w:tc>
        <w:tc>
          <w:tcPr>
            <w:tcW w:w="0" w:type="auto"/>
          </w:tcPr>
          <w:p w14:paraId="0B16D208" w14:textId="77777777" w:rsidR="00022653" w:rsidRDefault="00022653" w:rsidP="000F3511">
            <w:pPr>
              <w:jc w:val="center"/>
            </w:pPr>
          </w:p>
        </w:tc>
      </w:tr>
      <w:tr w:rsidR="00022653" w14:paraId="7521A260" w14:textId="77777777" w:rsidTr="000F3511">
        <w:trPr>
          <w:jc w:val="center"/>
        </w:trPr>
        <w:tc>
          <w:tcPr>
            <w:tcW w:w="0" w:type="auto"/>
            <w:vAlign w:val="center"/>
          </w:tcPr>
          <w:p w14:paraId="3E4BEE3A" w14:textId="77777777" w:rsidR="00022653" w:rsidRDefault="00022653" w:rsidP="000F3511">
            <w:r>
              <w:t xml:space="preserve">   Favored regions (%)</w:t>
            </w:r>
          </w:p>
        </w:tc>
        <w:tc>
          <w:tcPr>
            <w:tcW w:w="0" w:type="auto"/>
            <w:vAlign w:val="center"/>
          </w:tcPr>
          <w:p w14:paraId="01FEFC31" w14:textId="77777777" w:rsidR="00022653" w:rsidRDefault="00022653" w:rsidP="000F3511">
            <w:pPr>
              <w:jc w:val="center"/>
            </w:pPr>
            <w:r>
              <w:t>95.9</w:t>
            </w:r>
          </w:p>
        </w:tc>
        <w:tc>
          <w:tcPr>
            <w:tcW w:w="0" w:type="auto"/>
            <w:vAlign w:val="center"/>
          </w:tcPr>
          <w:p w14:paraId="2E1DA477" w14:textId="77777777" w:rsidR="00022653" w:rsidRDefault="00022653" w:rsidP="000F3511">
            <w:pPr>
              <w:jc w:val="center"/>
            </w:pPr>
            <w:r>
              <w:t>92.8</w:t>
            </w:r>
          </w:p>
        </w:tc>
        <w:tc>
          <w:tcPr>
            <w:tcW w:w="0" w:type="auto"/>
          </w:tcPr>
          <w:p w14:paraId="423B39B5" w14:textId="77777777" w:rsidR="00022653" w:rsidRDefault="00022653" w:rsidP="000F3511">
            <w:pPr>
              <w:jc w:val="center"/>
            </w:pPr>
            <w:r>
              <w:t>97.7</w:t>
            </w:r>
          </w:p>
        </w:tc>
      </w:tr>
      <w:tr w:rsidR="00022653" w14:paraId="3741EE2D" w14:textId="77777777" w:rsidTr="000F3511">
        <w:trPr>
          <w:jc w:val="center"/>
        </w:trPr>
        <w:tc>
          <w:tcPr>
            <w:tcW w:w="0" w:type="auto"/>
            <w:vAlign w:val="center"/>
          </w:tcPr>
          <w:p w14:paraId="265F43F9" w14:textId="77777777" w:rsidR="00022653" w:rsidRDefault="00022653" w:rsidP="000F3511">
            <w:r>
              <w:t xml:space="preserve">   Allowed regions (%)</w:t>
            </w:r>
          </w:p>
        </w:tc>
        <w:tc>
          <w:tcPr>
            <w:tcW w:w="0" w:type="auto"/>
            <w:vAlign w:val="center"/>
          </w:tcPr>
          <w:p w14:paraId="2FBF6E1E" w14:textId="77777777" w:rsidR="00022653" w:rsidRDefault="00022653" w:rsidP="000F3511">
            <w:pPr>
              <w:jc w:val="center"/>
            </w:pPr>
            <w:r>
              <w:t>4.1</w:t>
            </w:r>
          </w:p>
        </w:tc>
        <w:tc>
          <w:tcPr>
            <w:tcW w:w="0" w:type="auto"/>
            <w:vAlign w:val="center"/>
          </w:tcPr>
          <w:p w14:paraId="5DF03363" w14:textId="77777777" w:rsidR="00022653" w:rsidRDefault="00022653" w:rsidP="000F3511">
            <w:pPr>
              <w:jc w:val="center"/>
            </w:pPr>
            <w:r>
              <w:t>6.2</w:t>
            </w:r>
          </w:p>
        </w:tc>
        <w:tc>
          <w:tcPr>
            <w:tcW w:w="0" w:type="auto"/>
          </w:tcPr>
          <w:p w14:paraId="62F04989" w14:textId="77777777" w:rsidR="00022653" w:rsidRDefault="00022653" w:rsidP="000F3511">
            <w:pPr>
              <w:jc w:val="center"/>
            </w:pPr>
            <w:r>
              <w:t>1.9</w:t>
            </w:r>
          </w:p>
        </w:tc>
      </w:tr>
      <w:tr w:rsidR="00022653" w14:paraId="31A91CA1" w14:textId="77777777" w:rsidTr="000F3511">
        <w:trPr>
          <w:jc w:val="center"/>
        </w:trPr>
        <w:tc>
          <w:tcPr>
            <w:tcW w:w="0" w:type="auto"/>
            <w:vAlign w:val="center"/>
          </w:tcPr>
          <w:p w14:paraId="775B1347" w14:textId="77777777" w:rsidR="00022653" w:rsidRDefault="00022653" w:rsidP="000F3511">
            <w:r>
              <w:t xml:space="preserve">   Disallowed regions (%)</w:t>
            </w:r>
          </w:p>
        </w:tc>
        <w:tc>
          <w:tcPr>
            <w:tcW w:w="0" w:type="auto"/>
            <w:vAlign w:val="center"/>
          </w:tcPr>
          <w:p w14:paraId="7BFF9050" w14:textId="77777777" w:rsidR="00022653" w:rsidRDefault="00022653" w:rsidP="000F3511">
            <w:pPr>
              <w:jc w:val="center"/>
            </w:pPr>
            <w:r>
              <w:t>0.0</w:t>
            </w:r>
          </w:p>
        </w:tc>
        <w:tc>
          <w:tcPr>
            <w:tcW w:w="0" w:type="auto"/>
            <w:vAlign w:val="center"/>
          </w:tcPr>
          <w:p w14:paraId="16504147" w14:textId="77777777" w:rsidR="00022653" w:rsidRDefault="00022653" w:rsidP="000F3511">
            <w:pPr>
              <w:jc w:val="center"/>
            </w:pPr>
            <w:r>
              <w:t>1.0</w:t>
            </w:r>
          </w:p>
        </w:tc>
        <w:tc>
          <w:tcPr>
            <w:tcW w:w="0" w:type="auto"/>
          </w:tcPr>
          <w:p w14:paraId="1FE51025" w14:textId="77777777" w:rsidR="00022653" w:rsidRDefault="00022653" w:rsidP="000F3511">
            <w:pPr>
              <w:jc w:val="center"/>
            </w:pPr>
            <w:r>
              <w:t>0.4</w:t>
            </w:r>
          </w:p>
        </w:tc>
      </w:tr>
      <w:tr w:rsidR="00022653" w14:paraId="0DA72C72" w14:textId="77777777" w:rsidTr="000F3511">
        <w:trPr>
          <w:jc w:val="center"/>
        </w:trPr>
        <w:tc>
          <w:tcPr>
            <w:tcW w:w="0" w:type="auto"/>
            <w:vAlign w:val="center"/>
          </w:tcPr>
          <w:p w14:paraId="3FBC2760" w14:textId="77777777" w:rsidR="00022653" w:rsidRDefault="00022653" w:rsidP="000F3511">
            <w:r>
              <w:t>Rotamer statistic</w:t>
            </w:r>
          </w:p>
        </w:tc>
        <w:tc>
          <w:tcPr>
            <w:tcW w:w="0" w:type="auto"/>
            <w:vAlign w:val="center"/>
          </w:tcPr>
          <w:p w14:paraId="303F7461" w14:textId="77777777" w:rsidR="00022653" w:rsidRDefault="00022653" w:rsidP="000F3511">
            <w:pPr>
              <w:jc w:val="center"/>
            </w:pPr>
          </w:p>
        </w:tc>
        <w:tc>
          <w:tcPr>
            <w:tcW w:w="0" w:type="auto"/>
            <w:vAlign w:val="center"/>
          </w:tcPr>
          <w:p w14:paraId="0D60734D" w14:textId="77777777" w:rsidR="00022653" w:rsidRDefault="00022653" w:rsidP="000F3511">
            <w:pPr>
              <w:jc w:val="center"/>
            </w:pPr>
          </w:p>
        </w:tc>
        <w:tc>
          <w:tcPr>
            <w:tcW w:w="0" w:type="auto"/>
          </w:tcPr>
          <w:p w14:paraId="4833FE14" w14:textId="77777777" w:rsidR="00022653" w:rsidRDefault="00022653" w:rsidP="000F3511">
            <w:pPr>
              <w:jc w:val="center"/>
            </w:pPr>
          </w:p>
        </w:tc>
      </w:tr>
      <w:tr w:rsidR="00022653" w14:paraId="12601A5A" w14:textId="77777777" w:rsidTr="000F3511">
        <w:trPr>
          <w:jc w:val="center"/>
        </w:trPr>
        <w:tc>
          <w:tcPr>
            <w:tcW w:w="0" w:type="auto"/>
            <w:vAlign w:val="center"/>
          </w:tcPr>
          <w:p w14:paraId="6160C975" w14:textId="77777777" w:rsidR="00022653" w:rsidRDefault="00022653" w:rsidP="000F3511">
            <w:r>
              <w:t xml:space="preserve">   Favored rotamers (%)</w:t>
            </w:r>
          </w:p>
        </w:tc>
        <w:tc>
          <w:tcPr>
            <w:tcW w:w="0" w:type="auto"/>
            <w:vAlign w:val="center"/>
          </w:tcPr>
          <w:p w14:paraId="591D889C" w14:textId="77777777" w:rsidR="00022653" w:rsidRDefault="00022653" w:rsidP="000F3511">
            <w:pPr>
              <w:jc w:val="center"/>
            </w:pPr>
            <w:r>
              <w:t>100.0</w:t>
            </w:r>
          </w:p>
        </w:tc>
        <w:tc>
          <w:tcPr>
            <w:tcW w:w="0" w:type="auto"/>
            <w:vAlign w:val="center"/>
          </w:tcPr>
          <w:p w14:paraId="5D0EB338" w14:textId="77777777" w:rsidR="00022653" w:rsidRDefault="00022653" w:rsidP="000F3511">
            <w:pPr>
              <w:jc w:val="center"/>
            </w:pPr>
            <w:r>
              <w:t>99.5</w:t>
            </w:r>
          </w:p>
        </w:tc>
        <w:tc>
          <w:tcPr>
            <w:tcW w:w="0" w:type="auto"/>
          </w:tcPr>
          <w:p w14:paraId="17FE506D" w14:textId="77777777" w:rsidR="00022653" w:rsidRDefault="00022653" w:rsidP="000F3511">
            <w:pPr>
              <w:jc w:val="center"/>
            </w:pPr>
            <w:r>
              <w:t>100.0</w:t>
            </w:r>
          </w:p>
        </w:tc>
      </w:tr>
      <w:tr w:rsidR="00022653" w14:paraId="1F719102" w14:textId="77777777" w:rsidTr="000F3511">
        <w:trPr>
          <w:jc w:val="center"/>
        </w:trPr>
        <w:tc>
          <w:tcPr>
            <w:tcW w:w="0" w:type="auto"/>
            <w:vAlign w:val="center"/>
          </w:tcPr>
          <w:p w14:paraId="0BDF9D61" w14:textId="77777777" w:rsidR="00022653" w:rsidRDefault="00022653" w:rsidP="000F3511">
            <w:r>
              <w:t xml:space="preserve">   Poor rotamers (%)</w:t>
            </w:r>
          </w:p>
        </w:tc>
        <w:tc>
          <w:tcPr>
            <w:tcW w:w="0" w:type="auto"/>
            <w:vAlign w:val="center"/>
          </w:tcPr>
          <w:p w14:paraId="1CA54BF0" w14:textId="77777777" w:rsidR="00022653" w:rsidRDefault="00022653" w:rsidP="000F3511">
            <w:pPr>
              <w:jc w:val="center"/>
            </w:pPr>
            <w:r>
              <w:t>0.0</w:t>
            </w:r>
          </w:p>
        </w:tc>
        <w:tc>
          <w:tcPr>
            <w:tcW w:w="0" w:type="auto"/>
            <w:vAlign w:val="center"/>
          </w:tcPr>
          <w:p w14:paraId="0C5EE46C" w14:textId="77777777" w:rsidR="00022653" w:rsidRDefault="00022653" w:rsidP="000F3511">
            <w:pPr>
              <w:jc w:val="center"/>
            </w:pPr>
            <w:r>
              <w:t>0.0</w:t>
            </w:r>
          </w:p>
        </w:tc>
        <w:tc>
          <w:tcPr>
            <w:tcW w:w="0" w:type="auto"/>
          </w:tcPr>
          <w:p w14:paraId="2F6DB97C" w14:textId="77777777" w:rsidR="00022653" w:rsidRDefault="00022653" w:rsidP="000F3511">
            <w:pPr>
              <w:jc w:val="center"/>
            </w:pPr>
            <w:r>
              <w:t>0.0</w:t>
            </w:r>
          </w:p>
        </w:tc>
      </w:tr>
      <w:tr w:rsidR="00022653" w14:paraId="308B85BC" w14:textId="77777777" w:rsidTr="000F3511">
        <w:trPr>
          <w:jc w:val="center"/>
        </w:trPr>
        <w:tc>
          <w:tcPr>
            <w:tcW w:w="0" w:type="auto"/>
            <w:vAlign w:val="center"/>
          </w:tcPr>
          <w:p w14:paraId="62D4ADBA" w14:textId="77777777" w:rsidR="00022653" w:rsidRDefault="00022653" w:rsidP="000F3511">
            <w:r>
              <w:t>C</w:t>
            </w:r>
            <w:r>
              <w:rPr>
                <w:rFonts w:cs="Arial"/>
              </w:rPr>
              <w:t>β</w:t>
            </w:r>
            <w:r>
              <w:t xml:space="preserve"> deviations</w:t>
            </w:r>
          </w:p>
        </w:tc>
        <w:tc>
          <w:tcPr>
            <w:tcW w:w="0" w:type="auto"/>
            <w:vAlign w:val="center"/>
          </w:tcPr>
          <w:p w14:paraId="141994A9" w14:textId="77777777" w:rsidR="00022653" w:rsidRDefault="00022653" w:rsidP="000F3511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3468D3F0" w14:textId="77777777" w:rsidR="00022653" w:rsidRDefault="00022653" w:rsidP="000F3511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4976F09" w14:textId="77777777" w:rsidR="00022653" w:rsidRDefault="00022653" w:rsidP="000F3511">
            <w:pPr>
              <w:jc w:val="center"/>
            </w:pPr>
            <w:r>
              <w:t>0</w:t>
            </w:r>
          </w:p>
        </w:tc>
      </w:tr>
      <w:tr w:rsidR="00022653" w14:paraId="1E0C5E66" w14:textId="77777777" w:rsidTr="000F3511">
        <w:trPr>
          <w:jc w:val="center"/>
        </w:trPr>
        <w:tc>
          <w:tcPr>
            <w:tcW w:w="0" w:type="auto"/>
            <w:vAlign w:val="center"/>
          </w:tcPr>
          <w:p w14:paraId="7396527D" w14:textId="77777777" w:rsidR="00022653" w:rsidRDefault="00022653" w:rsidP="000F3511">
            <w:r>
              <w:t>Bad bonds (%)</w:t>
            </w:r>
          </w:p>
        </w:tc>
        <w:tc>
          <w:tcPr>
            <w:tcW w:w="0" w:type="auto"/>
            <w:vAlign w:val="center"/>
          </w:tcPr>
          <w:p w14:paraId="68E77367" w14:textId="77777777" w:rsidR="00022653" w:rsidRDefault="00022653" w:rsidP="000F3511">
            <w:pPr>
              <w:jc w:val="center"/>
            </w:pPr>
            <w:r>
              <w:t>0.00</w:t>
            </w:r>
          </w:p>
        </w:tc>
        <w:tc>
          <w:tcPr>
            <w:tcW w:w="0" w:type="auto"/>
            <w:vAlign w:val="center"/>
          </w:tcPr>
          <w:p w14:paraId="12432923" w14:textId="77777777" w:rsidR="00022653" w:rsidRDefault="00022653" w:rsidP="000F3511">
            <w:pPr>
              <w:jc w:val="center"/>
            </w:pPr>
            <w:r>
              <w:t>0.00</w:t>
            </w:r>
          </w:p>
        </w:tc>
        <w:tc>
          <w:tcPr>
            <w:tcW w:w="0" w:type="auto"/>
          </w:tcPr>
          <w:p w14:paraId="358DDAB7" w14:textId="77777777" w:rsidR="00022653" w:rsidRDefault="00022653" w:rsidP="000F3511">
            <w:pPr>
              <w:jc w:val="center"/>
            </w:pPr>
            <w:r>
              <w:t>0.00</w:t>
            </w:r>
          </w:p>
        </w:tc>
        <w:bookmarkStart w:id="1" w:name="_GoBack"/>
        <w:bookmarkEnd w:id="1"/>
      </w:tr>
      <w:tr w:rsidR="00022653" w14:paraId="16CEE309" w14:textId="77777777" w:rsidTr="000F3511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B8E2035" w14:textId="77777777" w:rsidR="00022653" w:rsidRDefault="00022653" w:rsidP="000F3511">
            <w:r>
              <w:t>Bad angles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6767116" w14:textId="77777777" w:rsidR="00022653" w:rsidRDefault="00022653" w:rsidP="000F3511">
            <w:pPr>
              <w:jc w:val="center"/>
            </w:pPr>
            <w:r>
              <w:t>0.0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8DD3F0C" w14:textId="77777777" w:rsidR="00022653" w:rsidRDefault="00022653" w:rsidP="000F3511">
            <w:pPr>
              <w:jc w:val="center"/>
            </w:pPr>
            <w:r>
              <w:t>0.0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AC87220" w14:textId="77777777" w:rsidR="00022653" w:rsidRDefault="00022653" w:rsidP="000F3511">
            <w:pPr>
              <w:jc w:val="center"/>
            </w:pPr>
            <w:r>
              <w:t>0.10</w:t>
            </w:r>
          </w:p>
        </w:tc>
      </w:tr>
    </w:tbl>
    <w:p w14:paraId="005B2427" w14:textId="77777777" w:rsidR="00D0313F" w:rsidRDefault="00D0313F"/>
    <w:sectPr w:rsidR="00D0313F" w:rsidSect="00022653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653"/>
    <w:rsid w:val="00022653"/>
    <w:rsid w:val="009122FA"/>
    <w:rsid w:val="00D0313F"/>
    <w:rsid w:val="00F4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C5C11"/>
  <w15:chartTrackingRefBased/>
  <w15:docId w15:val="{F4DA579C-0474-435D-B61B-9475B6E9B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653"/>
    <w:rPr>
      <w:rFonts w:cstheme="minorBidi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2653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22653"/>
    <w:rPr>
      <w:rFonts w:eastAsiaTheme="majorEastAsia" w:cstheme="majorBidi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Kuenze</dc:creator>
  <cp:keywords/>
  <dc:description/>
  <cp:lastModifiedBy>Georg Kuenze</cp:lastModifiedBy>
  <cp:revision>1</cp:revision>
  <dcterms:created xsi:type="dcterms:W3CDTF">2019-07-19T00:51:00Z</dcterms:created>
  <dcterms:modified xsi:type="dcterms:W3CDTF">2019-07-19T00:53:00Z</dcterms:modified>
</cp:coreProperties>
</file>